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940"/>
        <w:gridCol w:w="1340"/>
        <w:gridCol w:w="7400"/>
      </w:tblGrid>
      <w:tr w:rsidR="00E2672B" w:rsidRPr="00E2672B" w:rsidTr="00E2672B">
        <w:trPr>
          <w:trHeight w:val="585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eastAsia="Times New Roman" w:cstheme="minorHAnsi"/>
                <w:b/>
                <w:lang w:val="en-US"/>
              </w:rPr>
            </w:pPr>
            <w:r w:rsidRPr="00E2672B">
              <w:rPr>
                <w:rFonts w:eastAsia="Times New Roman" w:cstheme="minorHAnsi"/>
                <w:b/>
                <w:lang w:val="en-US"/>
              </w:rPr>
              <w:t xml:space="preserve">Additional File </w:t>
            </w:r>
            <w:r w:rsidR="004B1225">
              <w:rPr>
                <w:rFonts w:eastAsia="Times New Roman" w:cstheme="minorHAnsi"/>
                <w:b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E2672B" w:rsidRPr="00E2672B" w:rsidTr="00E2672B">
        <w:trPr>
          <w:trHeight w:val="315"/>
        </w:trPr>
        <w:tc>
          <w:tcPr>
            <w:tcW w:w="9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  <w:t>STANDARDS FOR HOSPITAL DIAGNOSIS OF CAUSE OF DEATH IN ADULT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672B" w:rsidRPr="00E2672B" w:rsidTr="00E2672B">
        <w:trPr>
          <w:trHeight w:val="9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GS1: Highest level of certainty 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lang w:val="en-US"/>
              </w:rPr>
              <w:t>Diagnosis of a particular condition with the highest level of certainty possible for that condition, consisting of an appropriate laboratory test or x-ray with positive findings and/or medically observed and documented appropriate illness sign(s).</w:t>
            </w:r>
          </w:p>
        </w:tc>
      </w:tr>
      <w:tr w:rsidR="00E2672B" w:rsidRPr="00E2672B" w:rsidTr="00E2672B">
        <w:trPr>
          <w:trHeight w:val="9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S2A: High level of certainty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Diagnosis of a particular condition with a high level of certainty, consisting of an appropriate level of investigation and/or of medically observed and documented appropriate illness or sign(s). </w:t>
            </w:r>
          </w:p>
        </w:tc>
      </w:tr>
      <w:tr w:rsidR="00E2672B" w:rsidRPr="00E2672B" w:rsidTr="00E2672B">
        <w:trPr>
          <w:trHeight w:val="9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S2B: High level of certainty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lang w:val="en-US"/>
              </w:rPr>
              <w:t>Presumed initial diagnosis of a particular condition with high certainty; this category was developed especially for cancer and HIV patients on long-term treatment where initial data had been lost</w:t>
            </w:r>
          </w:p>
        </w:tc>
      </w:tr>
      <w:tr w:rsidR="00E2672B" w:rsidRPr="00E2672B" w:rsidTr="00E2672B">
        <w:trPr>
          <w:trHeight w:val="6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S3: Reasonable level of certainty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lang w:val="en-US"/>
              </w:rPr>
              <w:t>Medical or health worker diagnoses not supported by the appropriate level of investigation but which meet established clinical criteria</w:t>
            </w:r>
          </w:p>
        </w:tc>
      </w:tr>
      <w:tr w:rsidR="00E2672B" w:rsidRPr="00E2672B" w:rsidTr="00E2672B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S4: Unsupported diagnosis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lang w:val="en-US"/>
              </w:rPr>
              <w:t>Medical diagnosis unsupported by adequate clinical evidenc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672B" w:rsidRPr="00E2672B" w:rsidTr="00E2672B">
        <w:trPr>
          <w:trHeight w:val="615"/>
        </w:trPr>
        <w:tc>
          <w:tcPr>
            <w:tcW w:w="9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  <w:t>INFECTIOUS DISEASES</w:t>
            </w:r>
          </w:p>
        </w:tc>
      </w:tr>
      <w:tr w:rsidR="00E2672B" w:rsidRPr="00E2672B" w:rsidTr="00E2672B">
        <w:trPr>
          <w:trHeight w:val="6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C13 VA COD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evel of Diagnosis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riteria for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2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IDS with or without TB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IDS defining condition [or generalised, unexplained lymphadenapothy]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ceiving ARV therapy based on laboratory investigation in the past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outine rapid HIV test (or ELISA) +ve AND (generalised, unexplained lymphadenapothy OR  AIDS defining condition)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outine rapid HIV test (or ELISA) AND Western Blot +ve AND (generalised, unexplained lymphadenapothy OR  AIDS defining condition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09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RRHOE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bserved dehydration AND (reported liquid or loose stools 3+ times a day for at least 1 day OR observed liquid stools)</w:t>
            </w:r>
          </w:p>
        </w:tc>
      </w:tr>
      <w:tr w:rsidR="00E2672B" w:rsidRPr="00E2672B" w:rsidTr="00E2672B">
        <w:trPr>
          <w:trHeight w:val="33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092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YSENTER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loody diarrhe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loody diarrhea with fever AND gripping abdominal pain AND tenesmus and/or rectal prolaps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Bloody diarrhoea AND </w:t>
            </w: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Shigella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ulture+ve OR </w:t>
            </w: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E.histolytica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rophozoites in stools</w:t>
            </w:r>
          </w:p>
        </w:tc>
      </w:tr>
    </w:tbl>
    <w:p w:rsidR="00E2672B" w:rsidRDefault="00E2672B">
      <w:r>
        <w:br w:type="page"/>
      </w:r>
    </w:p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940"/>
        <w:gridCol w:w="1340"/>
        <w:gridCol w:w="7400"/>
      </w:tblGrid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J12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NEUMONI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ugh, dyspnoea, and an acute febrile illnes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ugh AND two of: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Respiratory rate &gt;20/min, ,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Abnormal auscultatory finding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  Feve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linical as for GS2 AND chest xray consolid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1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ULMONARY TUBERCUL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linical history consistent with active pulmonary tuberculosis during terminal illness AND typical chest xray findings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) Clinical history consistent with active pulmonary tuberculosis during terminal illness AND 2) Sputum smear or culture positiv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Excludes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ronic lung disease as a result of tuberculosi</w:t>
            </w: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ZZ2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SPECIFIED INFECTION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 assigning a level of diagnostic certainty, the same general principles apply</w:t>
            </w:r>
          </w:p>
        </w:tc>
      </w:tr>
      <w:tr w:rsidR="00E2672B" w:rsidRPr="00E2672B" w:rsidTr="00E2672B">
        <w:trPr>
          <w:trHeight w:val="509"/>
        </w:trPr>
        <w:tc>
          <w:tcPr>
            <w:tcW w:w="968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  <w:t>CANCERS</w:t>
            </w:r>
          </w:p>
        </w:tc>
      </w:tr>
      <w:tr w:rsidR="00E2672B" w:rsidRPr="00E2672B" w:rsidTr="00E2672B">
        <w:trPr>
          <w:trHeight w:val="509"/>
        </w:trPr>
        <w:tc>
          <w:tcPr>
            <w:tcW w:w="968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5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REAST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east mass with enlarged lymph nodes or other clinical evidence of metastas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breast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east mass and 1)Mammography typical AND 2) Imaging evidence of metastas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east mass with histological or cytological confirm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0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ERVICAL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cervical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isualis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isualisation AND (Pap smear OR Cervical biopsy +ve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1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LO-RECTAL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colo-rectal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ndoscopy OR Imaging OR Report of laparotom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firmed histolog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1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SOPHOGEAL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esophageal obstruction leading to death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oesophageal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rium contrast OR Endoscop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logy</w:t>
            </w:r>
          </w:p>
        </w:tc>
      </w:tr>
    </w:tbl>
    <w:p w:rsidR="00E2672B" w:rsidRDefault="00E2672B">
      <w:r>
        <w:br w:type="page"/>
      </w:r>
    </w:p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940"/>
        <w:gridCol w:w="1340"/>
        <w:gridCol w:w="7400"/>
      </w:tblGrid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D9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EUKEMI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leukaemia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ull blood count with hematology report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one marrow aspir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34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UNG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lung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onchoscopic confirmation OR chest xray with single mas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logical confirm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96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YMPHOM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lymphoma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logical confirm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6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OSTAT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dular prostate and elevated PS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prostate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levated PSA AND (Ultrasound OR Xray of metastases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logical confirm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16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TOMACH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alpable mass; signs of obstruc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or stomach cancer from a recognised cancer hospital or unit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ndoscopy OR imaging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logical confirma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ZZ22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NCERS FROM SITES OTHER THAN THE ABOVE (Residual category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 assigning a level of diagnostic certainty, the same general principles apply: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 (includes primary site unknown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imary site identified but lacks visual or surgical identification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B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atient under treatment from a recognised cancer hospital or cancer unit for cancer from a specific site other than the above in cases where the basis for the initial diagnosis is no longer available 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isualisation of the cancer without further confirmation, e.g. diagnosis at laparotomy without histological confirmation</w:t>
            </w:r>
          </w:p>
        </w:tc>
      </w:tr>
      <w:tr w:rsidR="00E2672B" w:rsidRPr="00E2672B" w:rsidTr="00E2672B">
        <w:trPr>
          <w:trHeight w:val="36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logical confirmation</w:t>
            </w:r>
          </w:p>
        </w:tc>
      </w:tr>
      <w:tr w:rsidR="00E2672B" w:rsidRPr="00E2672B" w:rsidTr="00E2672B">
        <w:trPr>
          <w:trHeight w:val="37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  <w:t>NON-COMMUNICABLE DISEASES</w:t>
            </w:r>
          </w:p>
        </w:tc>
      </w:tr>
      <w:tr w:rsidR="00E2672B" w:rsidRPr="00E2672B" w:rsidTr="00E2672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J4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STHM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atus asthmaticu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atus asthmaticus in known asthmatic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atus asthmaticus AND Spirometry or serial peak flow: reversible airway obstruction &gt; 20%</w:t>
            </w:r>
          </w:p>
        </w:tc>
      </w:tr>
    </w:tbl>
    <w:p w:rsidR="00E2672B" w:rsidRDefault="00E2672B">
      <w:r>
        <w:br w:type="page"/>
      </w:r>
    </w:p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940"/>
        <w:gridCol w:w="1340"/>
        <w:gridCol w:w="7400"/>
      </w:tblGrid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J33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PD: CHRONIC OBSTRUCTIVE PULMONARY DISEAS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roductive cough and breathlessness for 3 or more months of the year for a minimum of two successive years; terminal illness as above 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ductive cough and breathlessness for 3 or more months of the year for a minimum of two successive years ; medical diagnosis and treatment of acute exacerbations; terminal illness as above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erminal illness due to pneumonia, cor pulmonale, or respiratory failure AND Chest xray shows hyperinflation</w:t>
            </w:r>
          </w:p>
        </w:tc>
      </w:tr>
      <w:tr w:rsidR="00E2672B" w:rsidRPr="00E2672B" w:rsidTr="00E2672B">
        <w:trPr>
          <w:trHeight w:val="57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ry typical of COPD AND Spirometry has shown FEV1 &lt; 70% with no response to bronchodilators O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BETES  (Screening of a healthy person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lucosuria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) Fasting glucose ≥7.0 mmol/L (≥126 mg/dl) OR 2) Oral glucose tolerance test: 2 hour glucose ≥11.1 mmol/L (≥200 mg/dl) OR 3) HbA1c&gt;6.5 mg/dl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BETES: HOSPITALISED  FOR A COMPLICATION OF DIABETES BUT NO DOCUMENTED HISTOR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sistent glucosuria or elevated blood glucose not meeting GS1 criteria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glucose ≥11.1 mmol/L (≥200 mg/dl) on at least two occasions not influenced by recent meal or intravenous glucos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BETES: HOSPITALISED FOR A COMPLICATION BUT WITH DOCUMENTED HISTOR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ersistent glucosuria or blood glucose not meeting GS1 criteria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andom glucose ≥11.1 mmol/L (≥200 mg/dl) on at least </w:t>
            </w: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ne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ccasion not influenced by recent meal or intravenous glucos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K7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EPATIC CIRRH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gns and symptoms of liver failure; no hepatic masses AND Signs and symptoms of liver failur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bormal liver function tests AND abnormal ultrasound or other imaging O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atemesis AND endoscopic confirmation of oesophageal varic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ver biops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4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PILEPS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eizures leading to death not meeting the GS1 criteri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atus epilepticus in the absence of any underlying cause AND past history of seizur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2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HD: ACUTE MYOCARDIAL INFARC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aracteristic histor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udden death within six hours of characteristic chest pain and shock witnessed by a physicia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story consistent with infarct OR documented history of CABG or PTCA or stenting AND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CG changes OR Enzyme changes (troponin elevation or CK-MB elevation &gt; 2 by upper limit of normal in context of myocardial ischaemia)</w:t>
            </w:r>
          </w:p>
        </w:tc>
      </w:tr>
    </w:tbl>
    <w:p w:rsidR="00E2672B" w:rsidRDefault="00E2672B">
      <w:r>
        <w:br w:type="page"/>
      </w:r>
    </w:p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940"/>
        <w:gridCol w:w="1340"/>
        <w:gridCol w:w="7400"/>
      </w:tblGrid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N17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NAL FAILURE DUE TO RENAL DISEAS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levated blood urea and/or serum creatinine; Diabetes not excluded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levated blood urea and/or serum creatinine; Diabetes excluded. If hypertension is associated with renal failure, the hypertension must be shown to be causal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levated serum creatinine; Renal biopsy or renal ultrasound or other evidence of intrinsic renal involvement such as proteinuria or urinary red blood cell casts.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64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TROK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pidly developing signs of focal or global loss of funct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) Rapidly developing signs of focal or global loss of function AND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) CT Scan OR MRI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ZZ23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SPECIFIED CARDIOVASCULAR DISEAS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ZZ24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SPECIFIED DIGESTIVE DISEAS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ZZ2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SPECIFIED NON-COMMUNICABLE DISEASES</w:t>
            </w:r>
          </w:p>
        </w:tc>
      </w:tr>
      <w:tr w:rsidR="00E2672B" w:rsidRPr="00E2672B" w:rsidTr="00E2672B">
        <w:trPr>
          <w:trHeight w:val="600"/>
        </w:trPr>
        <w:tc>
          <w:tcPr>
            <w:tcW w:w="9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 assigning a level of diagnostic certainty, the same general principles apply</w:t>
            </w:r>
          </w:p>
        </w:tc>
      </w:tr>
      <w:tr w:rsidR="00E2672B" w:rsidRPr="00E2672B" w:rsidTr="00E2672B">
        <w:trPr>
          <w:trHeight w:val="5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  <w:t>MATERNAL</w:t>
            </w:r>
          </w:p>
        </w:tc>
      </w:tr>
      <w:tr w:rsidR="00E2672B" w:rsidRPr="00E2672B" w:rsidTr="00E2672B">
        <w:trPr>
          <w:trHeight w:val="585"/>
        </w:trPr>
        <w:tc>
          <w:tcPr>
            <w:tcW w:w="9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 maternal death is the death of a woman during pregnancy or within 6 weeks of either abortion or birth. It is a death from any cause related to or aggravated by the pregnancy or its management, but not from accidental or incidental causes.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15</w:t>
            </w:r>
          </w:p>
        </w:tc>
        <w:tc>
          <w:tcPr>
            <w:tcW w:w="8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AEMI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stive heart failure AND extreme pallou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stive heart failure AND Hb ≤ 3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67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AEMORRHAG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 for GS1. Blood loss not measured.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tepartum Haemorrhage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: Shock following measured blood loss &gt; 500ml due to placenta praevia or placental separation OR 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imary Post Partum Haemorrhage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(within 24 hours of vaginal delivery): Shock with measured blood loss &gt; 500ml 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condary Post Partum Haemorrhage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(&gt; 24 hours after vaginal delivery): Shock with measured blood loss &gt; 500ml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pontaneous or medically induced abortion: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hock with measured blood loss &gt; 500ml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11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YPERTENSIVE DISORDER (ECLAMPSIA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ocumented evidence not meeting GS2A or GS1 criteria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P ≥ 140/90 mm Hg at 20 weeks gestation or later AND seizures leading to death. No history of epilepsy or other reason for seizures, e.g. malaria or acute encephalopthy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P ≥ 140/90 mm Hg at 20 weeks gestation or later AND albuminuria ≥ 3+ AND seizures leading to death. No history of epilepsy or other reason for seizures, e.g. malaria or acute encephalopthy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64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BSTRUCTED LABOU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ocumented evidence not meeting GS2A or GS1 criteri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 above. Clinical diagnosis of rupture OR GS2 sepsis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longed labour (&gt; 12 hours) AND failure of presenting part to descend AND failure of cervix to dilate fully AND (surgical diagnosis of rupture OR GS1 sepsis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S8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P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er abdominal tenderness and pain AND offensive discharge</w:t>
            </w:r>
          </w:p>
        </w:tc>
      </w:tr>
      <w:tr w:rsidR="00E2672B" w:rsidRPr="00E2672B" w:rsidTr="00E2672B">
        <w:trPr>
          <w:trHeight w:val="4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2A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) Pyrexia ≥38oC AND 2) Lower abdominal tenderness and pain AND 3) Offensive  discharge AND 4) Clinical evidence of Level 2 shock (see Appendix B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s for GS2A PLUS positive blood cultur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B03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OTHER DEFINED CAUSES OF MATERNAL DEATH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S1-3 In assigning a level of diagnostic certainty, the same general principles apply</w:t>
            </w:r>
          </w:p>
        </w:tc>
      </w:tr>
      <w:tr w:rsidR="00E2672B" w:rsidRPr="00E2672B" w:rsidTr="00E2672B">
        <w:trPr>
          <w:trHeight w:val="270"/>
        </w:trPr>
        <w:tc>
          <w:tcPr>
            <w:tcW w:w="9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  <w:t>INJURIES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hese are external causes of injury which depend on hospital records for their verification. All are GS1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These causes are ALWAYS considered accidental: Bite of Venomous Animal, Drowning, Falls, Fires, Poisonings, Road Traffic.  They are NEVER overlapping with Homicide or Suicide. 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If Homicide is indicated, it is the ONLY cause. 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f Suicide is indicated, it is the ONLY cause.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X2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ITE OF VENOMOUS ANIMAL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65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ROWNING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0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ALL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X09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IR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36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OISONING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99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OAD TRAFFIC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0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MICIDE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X70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ICIDE</w:t>
            </w:r>
          </w:p>
        </w:tc>
      </w:tr>
      <w:tr w:rsidR="00E2672B" w:rsidRPr="00E2672B" w:rsidTr="00E2672B">
        <w:trPr>
          <w:trHeight w:val="28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ZZ27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SPECIFIED INJURIE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mbria" w:eastAsia="Times New Roman" w:hAnsi="Cambria" w:cs="Calibri"/>
                <w:b/>
                <w:bCs/>
                <w:color w:val="000000"/>
                <w:lang w:val="en-US"/>
              </w:rPr>
              <w:t>MISCELLANEOU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99</w:t>
            </w:r>
          </w:p>
        </w:tc>
        <w:tc>
          <w:tcPr>
            <w:tcW w:w="8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KNOWN OR UNDEFINED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VE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xillary or oral temperature ≥38.5⁰C OR rectal temperature ≥39⁰C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YPERTENSION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ystolic BP ≥ 140 mm Hg OR Diastolic BP ≥ 90 mm Hg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HOCK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4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supported clinical diagnosis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3</w:t>
            </w: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linical diagnosis not meeting GS1 criteria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S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Three of: 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btunded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eart rate &gt; 100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piratory rate &gt; 20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ypotension (systolic BP &lt;100mm Hg or a 30mm fall in baseline BP)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rine output &lt;0.5 mL/Kg/hour</w:t>
            </w:r>
          </w:p>
        </w:tc>
      </w:tr>
      <w:tr w:rsidR="00E2672B" w:rsidRPr="00E2672B" w:rsidTr="00E2672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72B" w:rsidRPr="00E2672B" w:rsidRDefault="00E2672B" w:rsidP="00E2672B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2672B" w:rsidRDefault="00E2672B">
      <w:r>
        <w:br w:type="page"/>
      </w:r>
    </w:p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9680"/>
      </w:tblGrid>
      <w:tr w:rsidR="00E2672B" w:rsidRPr="00E2672B" w:rsidTr="00E2672B">
        <w:trPr>
          <w:trHeight w:val="300"/>
        </w:trPr>
        <w:tc>
          <w:tcPr>
            <w:tcW w:w="9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AIDS DEFINING CONDITIONS (CDC 2008)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Bacterial infections, multiple or recurrent*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andidiasis of bronchi, trachea, or lungs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andidiasis of esophagus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ervical cancer, invasive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ccidioidomycosis, disseminated or extrapulmonary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ryptococcosis, extrapulmonary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ryptosporidiosis, chronic intestinal (&gt;1 month's duration)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ytomegalovirus disease (other than liver, spleen, or nodes), onset at age &gt;1 month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ytomegalovirus retinitis (with loss of vision)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Encephalopathy, HIV related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Herpes simplex: chronic ulcers (&gt;1 month's duration) or bronchitis, pneumonitis, or esophagitis (onset at age &gt;1 month)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Histoplasmosis, disseminated or extrapulmonary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Isosporiasis, chronic intestinal (&gt;1 month's duration)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posi sarcoma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ymphoid interstitial pneumonia or pulmonary lymphoid hyperplasia complex*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Lymphoma, Burkitt (or equivalent term)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Lymphoma, immunoblastic (or equivalent term)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Lymphoma, primary, of brain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ycobacterium avium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omplex or </w:t>
            </w: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ycobacterium kansasii,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isseminated or extrapulmonary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Mycobacterium tuberculosis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f any site, pulmonary,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§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disseminated,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r extrapulmonary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ycobacterium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, other species or unidentified species, disseminated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r extrapulmonary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Pneumocystis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jirovecii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pneumonia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neumonia, recurrent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§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rogressive multifocal leukoencephalopathy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lmonella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epticemia, recurrent </w:t>
            </w:r>
          </w:p>
        </w:tc>
      </w:tr>
      <w:tr w:rsidR="00E2672B" w:rsidRPr="00E2672B" w:rsidTr="00E2672B">
        <w:trPr>
          <w:trHeight w:val="300"/>
        </w:trPr>
        <w:tc>
          <w:tcPr>
            <w:tcW w:w="968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oxoplasmosis of brain, onset at age &gt;1 month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E2672B" w:rsidRPr="00E2672B" w:rsidTr="00E2672B">
        <w:trPr>
          <w:trHeight w:val="435"/>
        </w:trPr>
        <w:tc>
          <w:tcPr>
            <w:tcW w:w="9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Wasting syndrome attributed to HIV </w:t>
            </w:r>
          </w:p>
        </w:tc>
      </w:tr>
      <w:tr w:rsidR="00E2672B" w:rsidRPr="00E2672B" w:rsidTr="00E2672B">
        <w:trPr>
          <w:trHeight w:val="570"/>
        </w:trPr>
        <w:tc>
          <w:tcPr>
            <w:tcW w:w="9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* Only among children aged &lt;13 years. (CDC. 1994 Revised classification system for human immunodeficiency virus infection in children less than 13 years of age. MMWR 1994;43[No. RR-12].) </w:t>
            </w:r>
          </w:p>
        </w:tc>
      </w:tr>
      <w:tr w:rsidR="00E2672B" w:rsidRPr="00E2672B" w:rsidTr="00E2672B">
        <w:trPr>
          <w:trHeight w:val="330"/>
        </w:trPr>
        <w:tc>
          <w:tcPr>
            <w:tcW w:w="9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†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ndition that might be diagnosed presumptively. </w:t>
            </w:r>
          </w:p>
        </w:tc>
      </w:tr>
      <w:tr w:rsidR="00E2672B" w:rsidRPr="00E2672B" w:rsidTr="00E2672B">
        <w:trPr>
          <w:trHeight w:val="735"/>
        </w:trPr>
        <w:tc>
          <w:tcPr>
            <w:tcW w:w="9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72B" w:rsidRPr="00E2672B" w:rsidRDefault="00E2672B" w:rsidP="00E2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§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Only among adults and adolescents aged 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en-US"/>
              </w:rPr>
              <w:t>&gt;</w:t>
            </w:r>
            <w:r w:rsidRPr="00E2672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3 years. (CDC. 1993 Revised classification system for HIV infection and expanded surveillance case definition for AIDS among adolescents and adults. MMWR 1992;41[No. RR-17].) </w:t>
            </w:r>
          </w:p>
        </w:tc>
      </w:tr>
    </w:tbl>
    <w:p w:rsidR="00CB4D25" w:rsidRDefault="00CB4D25"/>
    <w:sectPr w:rsidR="00CB4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72B"/>
    <w:rsid w:val="004B1225"/>
    <w:rsid w:val="00B359E4"/>
    <w:rsid w:val="00BD638D"/>
    <w:rsid w:val="00CB4D25"/>
    <w:rsid w:val="00E174F7"/>
    <w:rsid w:val="00E2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0C8C6"/>
  <w15:chartTrackingRefBased/>
  <w15:docId w15:val="{B4165B37-A4CA-4AD6-8C4D-211CE27FB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185</Words>
  <Characters>1245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ouglas Riley</dc:creator>
  <cp:keywords/>
  <dc:description/>
  <cp:lastModifiedBy>Riley Hazard</cp:lastModifiedBy>
  <cp:revision>3</cp:revision>
  <dcterms:created xsi:type="dcterms:W3CDTF">2016-10-08T05:26:00Z</dcterms:created>
  <dcterms:modified xsi:type="dcterms:W3CDTF">2018-10-03T19:43:00Z</dcterms:modified>
</cp:coreProperties>
</file>